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bookmarkStart w:id="4" w:name="_Hlk133236304"/>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bookmarkEnd w:id="4"/>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32A8A63" w:rsidR="000035D5" w:rsidRDefault="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32A8A63" w:rsidR="000035D5" w:rsidRDefault="000035D5">
                      <w:r>
                        <w:t xml:space="preserve">Reported on page number: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60ACB501" w14:textId="78BB0958"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0CBC5B4" w:rsidR="000035D5" w:rsidRDefault="000035D5" w:rsidP="000035D5">
                            <w:r>
                              <w:t xml:space="preserve">Reported on page number: </w:t>
                            </w:r>
                            <w:r w:rsidR="001C75D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0CBC5B4" w:rsidR="000035D5" w:rsidRDefault="000035D5" w:rsidP="000035D5">
                      <w:r>
                        <w:t xml:space="preserve">Reported on page number: </w:t>
                      </w:r>
                      <w:r w:rsidR="001C75D9">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F3C55F8">
                <wp:simplePos x="0" y="0"/>
                <wp:positionH relativeFrom="margin">
                  <wp:posOffset>6350</wp:posOffset>
                </wp:positionH>
                <wp:positionV relativeFrom="paragraph">
                  <wp:posOffset>708025</wp:posOffset>
                </wp:positionV>
                <wp:extent cx="6838950" cy="5048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04825"/>
                        </a:xfrm>
                        <a:prstGeom prst="rect">
                          <a:avLst/>
                        </a:prstGeom>
                        <a:solidFill>
                          <a:srgbClr val="FFFFFF"/>
                        </a:solidFill>
                        <a:ln w="9525">
                          <a:solidFill>
                            <a:srgbClr val="193A65"/>
                          </a:solidFill>
                          <a:miter lim="800000"/>
                          <a:headEnd/>
                          <a:tailEnd/>
                        </a:ln>
                      </wps:spPr>
                      <wps:txbx>
                        <w:txbxContent>
                          <w:p w14:paraId="41AE696F" w14:textId="0632E3A2" w:rsidR="000035D5" w:rsidRDefault="00380DBE" w:rsidP="000035D5">
                            <w:proofErr w:type="gramStart"/>
                            <w:r>
                              <w:t>Yes;</w:t>
                            </w:r>
                            <w:proofErr w:type="gramEnd"/>
                            <w:r>
                              <w:t xml:space="preserve"> this study included collaborators from each country in which the research was conducted (</w:t>
                            </w:r>
                            <w:r>
                              <w:t>Uganda, Tanzania, or Kenya</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5pt;margin-top:55.75pt;width:538.5pt;height:39.7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" strokecolor="#193a65">
                <v:textbox>
                  <w:txbxContent>
                    <w:p w14:paraId="41AE696F" w14:textId="0632E3A2" w:rsidR="000035D5" w:rsidRDefault="00380DBE" w:rsidP="000035D5">
                      <w:proofErr w:type="gramStart"/>
                      <w:r>
                        <w:t>Yes;</w:t>
                      </w:r>
                      <w:proofErr w:type="gramEnd"/>
                      <w:r>
                        <w:t xml:space="preserve"> this study included collaborators from each country in which the research was conducted (</w:t>
                      </w:r>
                      <w:r>
                        <w:t>Uganda, Tanzania, or Kenya</w:t>
                      </w:r>
                      <w:r>
                        <w:t xml:space="preserve">). </w:t>
                      </w:r>
                    </w:p>
                  </w:txbxContent>
                </v:textbox>
                <w10:wrap type="square" anchorx="margin"/>
              </v:shape>
            </w:pict>
          </mc:Fallback>
        </mc:AlternateContent>
      </w:r>
      <w:r>
        <w:t xml:space="preserve">an explanation for this below. </w:t>
      </w: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C015F0B" w:rsidR="000035D5" w:rsidRDefault="00380DBE" w:rsidP="000035D5">
                            <w:r>
                              <w:t>In-country investigators determined the appropriate stakeholders for consultation. Sensitization and stakeholder meetings were conducted in each country, and approval letters from local administrators were obtained in advance of data coll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C015F0B" w:rsidR="000035D5" w:rsidRDefault="00380DBE" w:rsidP="000035D5">
                      <w:r>
                        <w:t>In-country investigators determined the appropriate stakeholders for consultation. Sensitization and stakeholder meetings were conducted in each country, and approval letters from local administrators were obtained in advance of data coll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441B80B0"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BB147A5">
                <wp:simplePos x="0" y="0"/>
                <wp:positionH relativeFrom="margin">
                  <wp:align>right</wp:align>
                </wp:positionH>
                <wp:positionV relativeFrom="paragraph">
                  <wp:posOffset>1146175</wp:posOffset>
                </wp:positionV>
                <wp:extent cx="6838950" cy="84772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7725"/>
                        </a:xfrm>
                        <a:prstGeom prst="rect">
                          <a:avLst/>
                        </a:prstGeom>
                        <a:solidFill>
                          <a:srgbClr val="FFFFFF"/>
                        </a:solidFill>
                        <a:ln w="9525">
                          <a:solidFill>
                            <a:srgbClr val="193A65"/>
                          </a:solidFill>
                          <a:miter lim="800000"/>
                          <a:headEnd/>
                          <a:tailEnd/>
                        </a:ln>
                      </wps:spPr>
                      <wps:txbx>
                        <w:txbxContent>
                          <w:p w14:paraId="6D21B23F" w14:textId="28890F85" w:rsidR="000035D5" w:rsidRDefault="00380DBE" w:rsidP="000035D5">
                            <w:r>
                              <w:t>In</w:t>
                            </w:r>
                            <w:r w:rsidR="001C75D9">
                              <w:t xml:space="preserve">-country </w:t>
                            </w:r>
                            <w:r>
                              <w:t xml:space="preserve">investigators </w:t>
                            </w:r>
                            <w:r w:rsidR="001C75D9">
                              <w:t>contributed to the</w:t>
                            </w:r>
                            <w:r>
                              <w:t xml:space="preserve"> scope of work and</w:t>
                            </w:r>
                            <w:r w:rsidR="001C75D9">
                              <w:t xml:space="preserve"> study protocol; provided expertise on healthcare practices and</w:t>
                            </w:r>
                            <w:r>
                              <w:t xml:space="preserve"> health</w:t>
                            </w:r>
                            <w:r w:rsidR="001C75D9">
                              <w:t xml:space="preserve"> </w:t>
                            </w:r>
                            <w:r>
                              <w:t>records</w:t>
                            </w:r>
                            <w:r w:rsidR="001C75D9">
                              <w:t xml:space="preserve">; </w:t>
                            </w:r>
                            <w:r>
                              <w:t>facilitated ethics approval</w:t>
                            </w:r>
                            <w:r>
                              <w:t xml:space="preserve"> and approvals by local officials; assessed </w:t>
                            </w:r>
                            <w:r w:rsidR="001C75D9">
                              <w:t xml:space="preserve">the feasibility of </w:t>
                            </w:r>
                            <w:r>
                              <w:t>study activities</w:t>
                            </w:r>
                            <w:r w:rsidR="001C75D9">
                              <w:t xml:space="preserve"> at various health facilities; and identified and supervised local researchers who conducted all in-country data collection.</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6.7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" strokecolor="#193a65">
                <v:textbox>
                  <w:txbxContent>
                    <w:p w14:paraId="6D21B23F" w14:textId="28890F85" w:rsidR="000035D5" w:rsidRDefault="00380DBE" w:rsidP="000035D5">
                      <w:r>
                        <w:t>In</w:t>
                      </w:r>
                      <w:r w:rsidR="001C75D9">
                        <w:t xml:space="preserve">-country </w:t>
                      </w:r>
                      <w:r>
                        <w:t xml:space="preserve">investigators </w:t>
                      </w:r>
                      <w:r w:rsidR="001C75D9">
                        <w:t>contributed to the</w:t>
                      </w:r>
                      <w:r>
                        <w:t xml:space="preserve"> scope of work and</w:t>
                      </w:r>
                      <w:r w:rsidR="001C75D9">
                        <w:t xml:space="preserve"> study protocol; provided expertise on healthcare practices and</w:t>
                      </w:r>
                      <w:r>
                        <w:t xml:space="preserve"> health</w:t>
                      </w:r>
                      <w:r w:rsidR="001C75D9">
                        <w:t xml:space="preserve"> </w:t>
                      </w:r>
                      <w:r>
                        <w:t>records</w:t>
                      </w:r>
                      <w:r w:rsidR="001C75D9">
                        <w:t xml:space="preserve">; </w:t>
                      </w:r>
                      <w:r>
                        <w:t>facilitated ethics approval</w:t>
                      </w:r>
                      <w:r>
                        <w:t xml:space="preserve"> and approvals by local officials; assessed </w:t>
                      </w:r>
                      <w:r w:rsidR="001C75D9">
                        <w:t xml:space="preserve">the feasibility of </w:t>
                      </w:r>
                      <w:r>
                        <w:t>study activities</w:t>
                      </w:r>
                      <w:r w:rsidR="001C75D9">
                        <w:t xml:space="preserve"> at various health facilities; and identified and supervised local researchers who conducted all in-country data collection.</w:t>
                      </w:r>
                      <w: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6E24AD90" w:rsidR="000035D5" w:rsidRDefault="00380DBE"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843A5E0">
                <wp:simplePos x="0" y="0"/>
                <wp:positionH relativeFrom="margin">
                  <wp:posOffset>0</wp:posOffset>
                </wp:positionH>
                <wp:positionV relativeFrom="paragraph">
                  <wp:posOffset>130365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326E6E3" w:rsidR="000035D5" w:rsidRDefault="001C75D9" w:rsidP="000035D5">
                            <w:r>
                              <w:t xml:space="preserve">Informed consent documents and were translated into the local languages and </w:t>
                            </w:r>
                            <w:proofErr w:type="gramStart"/>
                            <w:r>
                              <w:t>back-translated</w:t>
                            </w:r>
                            <w:proofErr w:type="gramEnd"/>
                            <w:r>
                              <w:t xml:space="preserve"> to ensure accuracy of translation. </w:t>
                            </w:r>
                            <w:r w:rsidR="00380DBE">
                              <w:t>Interactions with local stakeholders on behalf of the study team were led by in-country investiga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02.6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" strokecolor="#193a65">
                <v:textbox>
                  <w:txbxContent>
                    <w:p w14:paraId="53B10E27" w14:textId="7326E6E3" w:rsidR="000035D5" w:rsidRDefault="001C75D9" w:rsidP="000035D5">
                      <w:r>
                        <w:t xml:space="preserve">Informed consent documents and were translated into the local languages and </w:t>
                      </w:r>
                      <w:proofErr w:type="gramStart"/>
                      <w:r>
                        <w:t>back-translated</w:t>
                      </w:r>
                      <w:proofErr w:type="gramEnd"/>
                      <w:r>
                        <w:t xml:space="preserve"> to ensure accuracy of translation. </w:t>
                      </w:r>
                      <w:r w:rsidR="00380DBE">
                        <w:t>Interactions with local stakeholders on behalf of the study team were led by in-country investigator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9AB3800" w:rsidR="000035D5" w:rsidRDefault="001C75D9" w:rsidP="000035D5">
                            <w:r>
                              <w:t>Major results of the parent study were presented to stakeholders in Nairobi, Kenya in 2020. A written report summarizing the findings was also made available at the time and is available online.</w:t>
                            </w:r>
                            <w:r w:rsidR="00380DBE">
                              <w:t xml:space="preserve"> In-country experts facilitated local dissemination of results to the participating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9AB3800" w:rsidR="000035D5" w:rsidRDefault="001C75D9" w:rsidP="000035D5">
                      <w:r>
                        <w:t>Major results of the parent study were presented to stakeholders in Nairobi, Kenya in 2020. A written report summarizing the findings was also made available at the time and is available online.</w:t>
                      </w:r>
                      <w:r w:rsidR="00380DBE">
                        <w:t xml:space="preserve"> In-country experts facilitated local dissemination of results to the participating communitie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181BE470">
                <wp:simplePos x="0" y="0"/>
                <wp:positionH relativeFrom="margin">
                  <wp:posOffset>6350</wp:posOffset>
                </wp:positionH>
                <wp:positionV relativeFrom="paragraph">
                  <wp:posOffset>1078865</wp:posOffset>
                </wp:positionV>
                <wp:extent cx="6838950" cy="313690"/>
                <wp:effectExtent l="0" t="0" r="19050" b="1016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13690"/>
                        </a:xfrm>
                        <a:prstGeom prst="rect">
                          <a:avLst/>
                        </a:prstGeom>
                        <a:solidFill>
                          <a:srgbClr val="FFFFFF"/>
                        </a:solidFill>
                        <a:ln w="9525">
                          <a:solidFill>
                            <a:srgbClr val="193A65"/>
                          </a:solidFill>
                          <a:miter lim="800000"/>
                          <a:headEnd/>
                          <a:tailEnd/>
                        </a:ln>
                      </wps:spPr>
                      <wps:txbx>
                        <w:txbxContent>
                          <w:p w14:paraId="02348124" w14:textId="1FBDBC3C" w:rsidR="000035D5" w:rsidRDefault="000B041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5pt;margin-top:84.95pt;width:538.5pt;height:24.7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" strokecolor="#193a65">
                <v:textbox>
                  <w:txbxContent>
                    <w:p w14:paraId="02348124" w14:textId="1FBDBC3C" w:rsidR="000035D5" w:rsidRDefault="000B041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513392F1">
                <wp:simplePos x="0" y="0"/>
                <wp:positionH relativeFrom="margin">
                  <wp:posOffset>6350</wp:posOffset>
                </wp:positionH>
                <wp:positionV relativeFrom="paragraph">
                  <wp:posOffset>683895</wp:posOffset>
                </wp:positionV>
                <wp:extent cx="6838950" cy="286385"/>
                <wp:effectExtent l="0" t="0" r="19050" b="1841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6385"/>
                        </a:xfrm>
                        <a:prstGeom prst="rect">
                          <a:avLst/>
                        </a:prstGeom>
                        <a:solidFill>
                          <a:srgbClr val="FFFFFF"/>
                        </a:solidFill>
                        <a:ln w="9525">
                          <a:solidFill>
                            <a:srgbClr val="193A65"/>
                          </a:solidFill>
                          <a:miter lim="800000"/>
                          <a:headEnd/>
                          <a:tailEnd/>
                        </a:ln>
                      </wps:spPr>
                      <wps:txbx>
                        <w:txbxContent>
                          <w:p w14:paraId="7E9D1D64" w14:textId="706C8251" w:rsidR="000035D5" w:rsidRDefault="001C75D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5pt;margin-top:53.85pt;width:538.5pt;height:22.55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" strokecolor="#193a65">
                <v:textbox>
                  <w:txbxContent>
                    <w:p w14:paraId="7E9D1D64" w14:textId="706C8251" w:rsidR="000035D5" w:rsidRDefault="001C75D9"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693C42AC">
                <wp:simplePos x="0" y="0"/>
                <wp:positionH relativeFrom="margin">
                  <wp:posOffset>6350</wp:posOffset>
                </wp:positionH>
                <wp:positionV relativeFrom="paragraph">
                  <wp:posOffset>676275</wp:posOffset>
                </wp:positionV>
                <wp:extent cx="6838950" cy="313690"/>
                <wp:effectExtent l="0" t="0" r="19050" b="1016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13690"/>
                        </a:xfrm>
                        <a:prstGeom prst="rect">
                          <a:avLst/>
                        </a:prstGeom>
                        <a:solidFill>
                          <a:srgbClr val="FFFFFF"/>
                        </a:solidFill>
                        <a:ln w="9525">
                          <a:solidFill>
                            <a:srgbClr val="193A65"/>
                          </a:solidFill>
                          <a:miter lim="800000"/>
                          <a:headEnd/>
                          <a:tailEnd/>
                        </a:ln>
                      </wps:spPr>
                      <wps:txbx>
                        <w:txbxContent>
                          <w:p w14:paraId="34BB3CFA" w14:textId="19564880" w:rsidR="000035D5" w:rsidRDefault="001C75D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5pt;margin-top:53.25pt;width:538.5pt;height:24.7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" strokecolor="#193a65">
                <v:textbox>
                  <w:txbxContent>
                    <w:p w14:paraId="34BB3CFA" w14:textId="19564880" w:rsidR="000035D5" w:rsidRDefault="001C75D9"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18A6E454">
                <wp:simplePos x="0" y="0"/>
                <wp:positionH relativeFrom="margin">
                  <wp:posOffset>6350</wp:posOffset>
                </wp:positionH>
                <wp:positionV relativeFrom="paragraph">
                  <wp:posOffset>844550</wp:posOffset>
                </wp:positionV>
                <wp:extent cx="6838950" cy="327025"/>
                <wp:effectExtent l="0" t="0" r="19050" b="158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7025"/>
                        </a:xfrm>
                        <a:prstGeom prst="rect">
                          <a:avLst/>
                        </a:prstGeom>
                        <a:solidFill>
                          <a:srgbClr val="FFFFFF"/>
                        </a:solidFill>
                        <a:ln w="9525">
                          <a:solidFill>
                            <a:srgbClr val="193A65"/>
                          </a:solidFill>
                          <a:miter lim="800000"/>
                          <a:headEnd/>
                          <a:tailEnd/>
                        </a:ln>
                      </wps:spPr>
                      <wps:txbx>
                        <w:txbxContent>
                          <w:p w14:paraId="75D923C4" w14:textId="0F0462C8" w:rsidR="000035D5" w:rsidRDefault="000B041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5pt;margin-top:66.5pt;width:538.5pt;height:25.75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" strokecolor="#193a65">
                <v:textbox>
                  <w:txbxContent>
                    <w:p w14:paraId="75D923C4" w14:textId="0F0462C8" w:rsidR="000035D5" w:rsidRDefault="000B041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w:t>
      </w:r>
      <w:r>
        <w:lastRenderedPageBreak/>
        <w:t xml:space="preserve">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2E40CF5">
                <wp:simplePos x="0" y="0"/>
                <wp:positionH relativeFrom="margin">
                  <wp:posOffset>6350</wp:posOffset>
                </wp:positionH>
                <wp:positionV relativeFrom="paragraph">
                  <wp:posOffset>542290</wp:posOffset>
                </wp:positionV>
                <wp:extent cx="6838950" cy="354330"/>
                <wp:effectExtent l="0" t="0" r="19050" b="26670"/>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54330"/>
                        </a:xfrm>
                        <a:prstGeom prst="rect">
                          <a:avLst/>
                        </a:prstGeom>
                        <a:solidFill>
                          <a:srgbClr val="FFFFFF"/>
                        </a:solidFill>
                        <a:ln w="9525">
                          <a:solidFill>
                            <a:srgbClr val="193A65"/>
                          </a:solidFill>
                          <a:miter lim="800000"/>
                          <a:headEnd/>
                          <a:tailEnd/>
                        </a:ln>
                      </wps:spPr>
                      <wps:txbx>
                        <w:txbxContent>
                          <w:p w14:paraId="6CB35C38" w14:textId="79FD6CE9" w:rsidR="000035D5" w:rsidRDefault="001C75D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5pt;margin-top:42.7pt;width:538.5pt;height:27.9pt;z-index:2516920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" strokecolor="#193a65">
                <v:textbox>
                  <w:txbxContent>
                    <w:p w14:paraId="6CB35C38" w14:textId="79FD6CE9" w:rsidR="000035D5" w:rsidRDefault="001C75D9"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D71AD">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hideSpellingErrors/>
  <w:hideGrammaticalErrors/>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0415"/>
    <w:rsid w:val="000F365D"/>
    <w:rsid w:val="00116E71"/>
    <w:rsid w:val="001C75D9"/>
    <w:rsid w:val="002D71AD"/>
    <w:rsid w:val="00335779"/>
    <w:rsid w:val="00380DBE"/>
    <w:rsid w:val="004A7A57"/>
    <w:rsid w:val="00541C18"/>
    <w:rsid w:val="00580384"/>
    <w:rsid w:val="0069423E"/>
    <w:rsid w:val="00831ADE"/>
    <w:rsid w:val="00841F25"/>
    <w:rsid w:val="009364D9"/>
    <w:rsid w:val="00A1023C"/>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27</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ulholland, Grace Evelyn</cp:lastModifiedBy>
  <cp:revision>2</cp:revision>
  <dcterms:created xsi:type="dcterms:W3CDTF">2023-04-24T18:02:00Z</dcterms:created>
  <dcterms:modified xsi:type="dcterms:W3CDTF">2023-04-24T18:02:00Z</dcterms:modified>
</cp:coreProperties>
</file>